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0DD10" w14:textId="77777777" w:rsidR="00FB7CEA" w:rsidRDefault="00FB7CEA" w:rsidP="00FB7CEA">
      <w:pPr>
        <w:rPr>
          <w:rFonts w:ascii="Times New Roman" w:eastAsia="Times New Roman" w:hAnsi="Times New Roman" w:cs="Times New Roman"/>
          <w:color w:val="000000"/>
          <w:lang w:eastAsia="ja-JP"/>
        </w:rPr>
      </w:pPr>
    </w:p>
    <w:p w14:paraId="5DED59BF" w14:textId="1855E4F9" w:rsidR="00FB7CEA" w:rsidRDefault="00EB12FD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eastAsia="ja-JP"/>
        </w:rPr>
        <w:t>Factor-Call Variable correlations (factor loadings) for factors</w:t>
      </w:r>
      <w:r w:rsidDel="00C52887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1-1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eastAsia="ja-JP"/>
        </w:rPr>
        <w:t>0.</w:t>
      </w:r>
      <w:proofErr w:type="gramEnd"/>
    </w:p>
    <w:tbl>
      <w:tblPr>
        <w:tblW w:w="13824" w:type="dxa"/>
        <w:jc w:val="center"/>
        <w:tblLook w:val="04A0" w:firstRow="1" w:lastRow="0" w:firstColumn="1" w:lastColumn="0" w:noHBand="0" w:noVBand="1"/>
      </w:tblPr>
      <w:tblGrid>
        <w:gridCol w:w="2405"/>
        <w:gridCol w:w="2977"/>
        <w:gridCol w:w="931"/>
        <w:gridCol w:w="855"/>
        <w:gridCol w:w="845"/>
        <w:gridCol w:w="850"/>
        <w:gridCol w:w="850"/>
        <w:gridCol w:w="779"/>
        <w:gridCol w:w="922"/>
        <w:gridCol w:w="779"/>
        <w:gridCol w:w="781"/>
        <w:gridCol w:w="850"/>
      </w:tblGrid>
      <w:tr w:rsidR="00FB7CEA" w:rsidRPr="00484FBE" w14:paraId="47525D0B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598D14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ype of Acoustic Proper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A2337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Property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39C400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C504AE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57011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7D0F85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6D4E61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5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08D011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C7084C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3A3D9C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8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FE6ACA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F7ADBE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0</w:t>
            </w:r>
          </w:p>
        </w:tc>
      </w:tr>
      <w:tr w:rsidR="00FB7CEA" w:rsidRPr="00484FBE" w14:paraId="73B980E9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DC8571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all Proper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32D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522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5E4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B78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335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A27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885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B09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B77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5BC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B69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</w:tr>
      <w:tr w:rsidR="00FB7CEA" w:rsidRPr="00484FBE" w14:paraId="5CBAE055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593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emporal call proper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56E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Duration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71F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3A3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253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B0C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CD0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86F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18F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5DD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33E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080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</w:tr>
      <w:tr w:rsidR="00FB7CEA" w:rsidRPr="00484FBE" w14:paraId="51BF1CE0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22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32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Rise Time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7F5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776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ABF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251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8B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6C5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B82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629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448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AFD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</w:tr>
      <w:tr w:rsidR="00FB7CEA" w:rsidRPr="00484FBE" w14:paraId="7D2501FB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948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6F5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Fall Time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DF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E06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9A5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EE4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770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3CB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F54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116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012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E3E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5</w:t>
            </w:r>
          </w:p>
        </w:tc>
      </w:tr>
      <w:tr w:rsidR="00FB7CEA" w:rsidRPr="00484FBE" w14:paraId="0F5D510B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F2D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26D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#Pulses per Cal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346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A6D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36A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BFD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A23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6B7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DED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CEC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492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CC9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2</w:t>
            </w:r>
          </w:p>
        </w:tc>
      </w:tr>
      <w:tr w:rsidR="00FB7CEA" w:rsidRPr="00484FBE" w14:paraId="614019A4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DAB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FEB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Rate (pulses/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655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3AC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0BF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89A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B3F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04F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4ED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7E4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1A1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F72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</w:tr>
      <w:tr w:rsidR="00FB7CEA" w:rsidRPr="00484FBE" w14:paraId="39158FB9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8D6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pectral call proper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18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(peak)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BFE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4D5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EA3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018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F9C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EC1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6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C29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CFF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A1B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683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</w:tr>
      <w:tr w:rsidR="00FB7CEA" w:rsidRPr="00484FBE" w14:paraId="4CC6A450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773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25A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1 (peak)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C1F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31A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FF6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1EB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20B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8B8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C63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99C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157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B26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</w:tr>
      <w:tr w:rsidR="00FB7CEA" w:rsidRPr="00484FBE" w14:paraId="36A48887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6B0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B15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2 (peak)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B0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6A9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14E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809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F95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6C9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01A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D4C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10C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F33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</w:tr>
      <w:tr w:rsidR="00FB7CEA" w:rsidRPr="00484FBE" w14:paraId="31AA3E6C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11661D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Pulse propert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0A7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21C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22D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7CF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310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E28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50B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F18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276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865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A7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</w:tr>
      <w:tr w:rsidR="00FB7CEA" w:rsidRPr="00484FBE" w14:paraId="13C4FCB7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71A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irst, Middle and N-1 Puls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F06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First Pulse Period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5AD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9F2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8C1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F79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4BC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931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C0F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3F0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450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87E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</w:tr>
      <w:tr w:rsidR="00FB7CEA" w:rsidRPr="00484FBE" w14:paraId="26744C33" w14:textId="77777777" w:rsidTr="00D20A23">
        <w:trPr>
          <w:trHeight w:val="334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A58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72C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Middle Pulse Period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DEA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0DF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EAF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98D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55E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CC3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4EC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7C4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CAF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92D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</w:tr>
      <w:tr w:rsidR="00FB7CEA" w:rsidRPr="00484FBE" w14:paraId="44FD761E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114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897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"N-1" Pulse Period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99E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46E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DBD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6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A63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92A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ED9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E36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A1F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03C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BA7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</w:tr>
      <w:tr w:rsidR="00FB7CEA" w:rsidRPr="00484FBE" w14:paraId="6FCB51E9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45A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pectral properties maximum pul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C89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Pulse Dominant Frequency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608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4DA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746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705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4F7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699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4B0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399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559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E9C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</w:tr>
      <w:tr w:rsidR="00FB7CEA" w:rsidRPr="00484FBE" w14:paraId="0343C116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3BD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E1F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ominant Frequency 1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E80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B8E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020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BD4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759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781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106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3DA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120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1D0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8</w:t>
            </w:r>
          </w:p>
        </w:tc>
      </w:tr>
      <w:tr w:rsidR="00FB7CEA" w:rsidRPr="00484FBE" w14:paraId="213E6887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2D8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5BC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ominant Frequency 2 (kHz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E52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707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A13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350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B97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C9F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053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73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793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AEA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</w:tr>
      <w:tr w:rsidR="00FB7CEA" w:rsidRPr="00484FBE" w14:paraId="072201D4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B73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emporal properties maximum puls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BCD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period (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C56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65E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D07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0.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4FF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503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D1C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896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004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69E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838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</w:tr>
      <w:tr w:rsidR="00FB7CEA" w:rsidRPr="00484FBE" w14:paraId="5843B83F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DA7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CBE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uration (m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7F9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847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D2E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627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CBBF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27A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975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1A9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67E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9F9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</w:tr>
      <w:tr w:rsidR="00FB7CEA" w:rsidRPr="00484FBE" w14:paraId="28D48F26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2DA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B85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Rise Time (m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86F4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F6D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526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DB8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22F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0B7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99E2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656E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DA06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E6A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6</w:t>
            </w:r>
          </w:p>
        </w:tc>
      </w:tr>
      <w:tr w:rsidR="00FB7CEA" w:rsidRPr="00484FBE" w14:paraId="7A535000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649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lastRenderedPageBreak/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E9E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50% Rise Time (m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DBA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5600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5C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23B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67A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D1A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AED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A1B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85B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1CD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8</w:t>
            </w:r>
          </w:p>
        </w:tc>
      </w:tr>
      <w:tr w:rsidR="00FB7CEA" w:rsidRPr="00484FBE" w14:paraId="46163273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0AEB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C5C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Fall Time (m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D03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B52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9DF1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FB4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624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CAF9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8DFC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BE5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AF28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30B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</w:tr>
      <w:tr w:rsidR="00FB7CEA" w:rsidRPr="00484FBE" w14:paraId="565CB2C5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3413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B5FD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50% Fall Time (ms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72C5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5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AA77" w14:textId="77777777" w:rsidR="00FB7CEA" w:rsidRPr="00484FBE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48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-0.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41DD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A2B1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1DE4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3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9982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D670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41BA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81DE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00E2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</w:tr>
    </w:tbl>
    <w:p w14:paraId="3D431326" w14:textId="77777777" w:rsidR="00FB7CEA" w:rsidRDefault="00FB7CEA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</w:p>
    <w:p w14:paraId="51425BA4" w14:textId="77777777" w:rsidR="00FB7CEA" w:rsidRDefault="00FB7CEA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</w:p>
    <w:p w14:paraId="79C27D50" w14:textId="77777777" w:rsidR="00FB7CEA" w:rsidRDefault="00FB7CEA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  <w:proofErr w:type="gramStart"/>
      <w:r>
        <w:rPr>
          <w:rFonts w:ascii="Times New Roman" w:eastAsia="Times New Roman" w:hAnsi="Times New Roman" w:cs="Times New Roman"/>
          <w:color w:val="000000"/>
          <w:lang w:eastAsia="ja-JP"/>
        </w:rPr>
        <w:t>Supplementary Table 2 (contd.)</w:t>
      </w:r>
      <w:r w:rsidRPr="00D33902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Factor-Call Variable correlations (factor loadings) for factors</w:t>
      </w:r>
      <w:r w:rsidDel="00C52887"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ja-JP"/>
        </w:rPr>
        <w:t>11-20.</w:t>
      </w:r>
      <w:proofErr w:type="gramEnd"/>
      <w:r>
        <w:rPr>
          <w:rFonts w:ascii="Times New Roman" w:eastAsia="Times New Roman" w:hAnsi="Times New Roman" w:cs="Times New Roman"/>
          <w:color w:val="000000"/>
          <w:lang w:eastAsia="ja-JP"/>
        </w:rPr>
        <w:t xml:space="preserve"> </w:t>
      </w:r>
    </w:p>
    <w:p w14:paraId="354E64FE" w14:textId="77777777" w:rsidR="00FB7CEA" w:rsidRDefault="00FB7CEA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</w:p>
    <w:tbl>
      <w:tblPr>
        <w:tblW w:w="13742" w:type="dxa"/>
        <w:jc w:val="center"/>
        <w:tblLook w:val="04A0" w:firstRow="1" w:lastRow="0" w:firstColumn="1" w:lastColumn="0" w:noHBand="0" w:noVBand="1"/>
      </w:tblPr>
      <w:tblGrid>
        <w:gridCol w:w="2405"/>
        <w:gridCol w:w="2835"/>
        <w:gridCol w:w="779"/>
        <w:gridCol w:w="851"/>
        <w:gridCol w:w="850"/>
        <w:gridCol w:w="851"/>
        <w:gridCol w:w="850"/>
        <w:gridCol w:w="851"/>
        <w:gridCol w:w="992"/>
        <w:gridCol w:w="992"/>
        <w:gridCol w:w="779"/>
        <w:gridCol w:w="839"/>
      </w:tblGrid>
      <w:tr w:rsidR="00FB7CEA" w:rsidRPr="005A507D" w14:paraId="029AF1F6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B8532B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ype of Acoustic Proper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FF7C3D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Property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3F21DB4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0E57B5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B9CF4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952081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B0C919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C3A8C7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D2BDB6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68C7893" w14:textId="77777777" w:rsidR="00FB7CEA" w:rsidRPr="005A507D" w:rsidRDefault="00FB7CEA" w:rsidP="00D20A23">
            <w:pPr>
              <w:ind w:right="49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5FA72C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actor 1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412DC5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Factor 20</w:t>
            </w:r>
          </w:p>
        </w:tc>
      </w:tr>
      <w:tr w:rsidR="00FB7CEA" w:rsidRPr="005A507D" w14:paraId="29167577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D41186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Call Propert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E29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587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CE5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B55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033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916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AFA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4D7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073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27F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1E2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</w:tr>
      <w:tr w:rsidR="00FB7CEA" w:rsidRPr="005A507D" w14:paraId="04A9CA19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322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emporal call propert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709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Duration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9F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01A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59B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FF0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5E7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567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25D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7B2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832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66A6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</w:tr>
      <w:tr w:rsidR="00FB7CEA" w:rsidRPr="005A507D" w14:paraId="1FED66B6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C1C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C41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Rise Time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319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82F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72F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A62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1A8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8A8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116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0E7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ACF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38A1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344AB852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0F0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B71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Call Fall Time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AE7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058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5D3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CCA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6CC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D72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692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09E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019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B334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40DE055C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E0F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CF3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#Pulses per Call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BA3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59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04C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1A5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33F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07F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4CA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711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6CA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496F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</w:tr>
      <w:tr w:rsidR="00FB7CEA" w:rsidRPr="005A507D" w14:paraId="08E9E1AD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72B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A2B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Rate (pulses/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9CC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44A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83A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4DF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0F8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348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90C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1B6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463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7E60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57DDE462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513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pectral call propert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5FC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(peak)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17C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255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9AD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B7D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AFF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0EF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115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65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CB1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6DF4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27996DE3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6D0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6ED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1 (peak)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610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40C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BF5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D97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175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93D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59A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49B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AF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386D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28B6278D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717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871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Dominant Frequency 2 (peak)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8BA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105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789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4D8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82D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58E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781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029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758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8C3E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6F1AAFB5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F181DD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Pulse properti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D3B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BF7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039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472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321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2ED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EF2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76B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8E3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D8B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12C3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</w:tr>
      <w:tr w:rsidR="00FB7CEA" w:rsidRPr="005A507D" w14:paraId="3BEB17A8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00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First, Middle and N-1 Puls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17B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First Pulse Period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CE9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CA6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761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169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73B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38C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097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4D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43C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1EA8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7830C552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4EF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1A4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Middle Pulse Period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CB8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69D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EDC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780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A01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CD1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449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3EC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7EC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89A1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6CBC7FDC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C0D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E13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"N-1" Pulse Period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683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869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6B1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8D8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6B4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761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B27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207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9AD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7A8E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0158FAA8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18C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Spectral properties maximum pul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504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Overall Pulse Dominant Frequency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A66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0CF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3F6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778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69A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364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69B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20D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BB0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2F0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68E108AA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ADD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BEE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ominant Frequency 1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153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A7C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793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6A5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049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DF4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88C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30A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36A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A984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4B76CB87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483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88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ominant Frequency 2 (kHz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CAA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8FA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DB9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65E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444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82C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F97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16A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0F5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1EA7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67551EF1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D23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Temporal properties maximum pul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199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period (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A9B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0A8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B61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554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D5E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70B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D5E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D17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6299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7367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4F483008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EC4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1D44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Duration (m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84A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06E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3C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5CF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45C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9E4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0216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C14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F4D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C8B8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</w:tr>
      <w:tr w:rsidR="00FB7CEA" w:rsidRPr="005A507D" w14:paraId="18C12A6F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800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F75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Rise Time (m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B50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AC4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03DD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35B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6DB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12B1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FA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CAD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0E72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11EB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2309AC75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916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102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50% Rise Time (m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ED2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B95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35B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D2B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9E2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79C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E78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475E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976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EB04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2F5263F5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BA3B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317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Fall Time (m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F4C8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600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5E9C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4263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C740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C2A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84A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C4F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71F7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06D2" w14:textId="77777777" w:rsidR="00FB7CEA" w:rsidRPr="00C52887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C52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</w:tr>
      <w:tr w:rsidR="00FB7CEA" w:rsidRPr="005A507D" w14:paraId="63067A32" w14:textId="77777777" w:rsidTr="00D20A23">
        <w:trPr>
          <w:trHeight w:val="288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744A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FCE5" w14:textId="77777777" w:rsidR="00FB7CEA" w:rsidRPr="005A507D" w:rsidRDefault="00FB7CEA" w:rsidP="00D20A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</w:pPr>
            <w:r w:rsidRPr="005A50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IN" w:eastAsia="en-IN"/>
              </w:rPr>
              <w:t>Pulse 50% Fall Time (ms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B802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DDE5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8ABB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2164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E407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AD33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2A0A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7110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4BD4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D5C3" w14:textId="77777777" w:rsidR="00FB7CEA" w:rsidRPr="00D20A23" w:rsidRDefault="00FB7CEA" w:rsidP="00D20A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</w:pPr>
            <w:r w:rsidRPr="00D20A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IN" w:eastAsia="en-IN"/>
              </w:rPr>
              <w:t>0.01</w:t>
            </w:r>
          </w:p>
        </w:tc>
      </w:tr>
    </w:tbl>
    <w:p w14:paraId="0A8AC0A3" w14:textId="77777777" w:rsidR="00FB7CEA" w:rsidRDefault="00FB7CEA" w:rsidP="00FB7CEA">
      <w:pPr>
        <w:widowControl w:val="0"/>
        <w:autoSpaceDE w:val="0"/>
        <w:autoSpaceDN w:val="0"/>
        <w:adjustRightInd w:val="0"/>
        <w:spacing w:line="288" w:lineRule="auto"/>
        <w:ind w:right="481"/>
        <w:jc w:val="both"/>
        <w:rPr>
          <w:rFonts w:ascii="Times New Roman" w:eastAsia="Times New Roman" w:hAnsi="Times New Roman" w:cs="Times New Roman"/>
          <w:color w:val="000000"/>
          <w:lang w:eastAsia="ja-JP"/>
        </w:rPr>
      </w:pPr>
    </w:p>
    <w:p w14:paraId="080CD2FC" w14:textId="77777777" w:rsidR="00FB7CEA" w:rsidRDefault="00FB7CEA" w:rsidP="00FB7CEA"/>
    <w:p w14:paraId="6F06AFA3" w14:textId="77777777" w:rsidR="00A607E3" w:rsidRDefault="00A607E3"/>
    <w:sectPr w:rsidR="00A607E3" w:rsidSect="002223E9">
      <w:head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37790" w14:textId="77777777" w:rsidR="00FB7CEA" w:rsidRDefault="00FB7CEA" w:rsidP="00FB7CEA">
      <w:r>
        <w:separator/>
      </w:r>
    </w:p>
  </w:endnote>
  <w:endnote w:type="continuationSeparator" w:id="0">
    <w:p w14:paraId="154783EC" w14:textId="77777777" w:rsidR="00FB7CEA" w:rsidRDefault="00FB7CEA" w:rsidP="00FB7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CF2DA" w14:textId="77777777" w:rsidR="00FB7CEA" w:rsidRDefault="00FB7CEA" w:rsidP="00FB7CEA">
      <w:r>
        <w:separator/>
      </w:r>
    </w:p>
  </w:footnote>
  <w:footnote w:type="continuationSeparator" w:id="0">
    <w:p w14:paraId="2AEAC17E" w14:textId="77777777" w:rsidR="00FB7CEA" w:rsidRDefault="00FB7CEA" w:rsidP="00FB7CE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AF04F" w14:textId="77777777" w:rsidR="00FB7CEA" w:rsidRPr="00EB02A1" w:rsidRDefault="00FB7CEA" w:rsidP="00FB7CEA">
    <w:pPr>
      <w:pStyle w:val="Header"/>
      <w:rPr>
        <w:rFonts w:ascii="Helvetica Neue Light" w:hAnsi="Helvetica Neue Light"/>
        <w:sz w:val="16"/>
        <w:szCs w:val="16"/>
      </w:rPr>
    </w:pPr>
    <w:proofErr w:type="spellStart"/>
    <w:r>
      <w:rPr>
        <w:rFonts w:ascii="Helvetica Neue Light" w:hAnsi="Helvetica Neue Light"/>
        <w:sz w:val="16"/>
        <w:szCs w:val="16"/>
      </w:rPr>
      <w:t>Srigyan</w:t>
    </w:r>
    <w:proofErr w:type="spellEnd"/>
    <w:r>
      <w:rPr>
        <w:rFonts w:ascii="Helvetica Neue Light" w:hAnsi="Helvetica Neue Light"/>
        <w:sz w:val="16"/>
        <w:szCs w:val="16"/>
      </w:rPr>
      <w:t xml:space="preserve"> et.al. </w:t>
    </w:r>
    <w:r w:rsidRPr="00631F32">
      <w:rPr>
        <w:rFonts w:ascii="Helvetica Neue Light" w:hAnsi="Helvetica Neue Light"/>
        <w:bCs/>
        <w:color w:val="FF0000"/>
        <w:sz w:val="18"/>
        <w:szCs w:val="18"/>
      </w:rPr>
      <w:t>I</w:t>
    </w:r>
    <w:r>
      <w:rPr>
        <w:rFonts w:ascii="Helvetica Neue Light" w:hAnsi="Helvetica Neue Light"/>
        <w:bCs/>
        <w:sz w:val="21"/>
        <w:szCs w:val="21"/>
      </w:rPr>
      <w:t xml:space="preserve"> </w:t>
    </w:r>
    <w:r>
      <w:rPr>
        <w:rFonts w:ascii="Helvetica Neue Light" w:hAnsi="Helvetica Neue Light"/>
        <w:sz w:val="16"/>
        <w:szCs w:val="16"/>
      </w:rPr>
      <w:t xml:space="preserve">Manuscript submitted to </w:t>
    </w:r>
    <w:proofErr w:type="spellStart"/>
    <w:r>
      <w:rPr>
        <w:rFonts w:ascii="Helvetica Neue Light" w:hAnsi="Helvetica Neue Light"/>
        <w:sz w:val="16"/>
        <w:szCs w:val="16"/>
      </w:rPr>
      <w:t>PeerJ</w:t>
    </w:r>
    <w:proofErr w:type="spellEnd"/>
    <w:r w:rsidRPr="00B45E61">
      <w:rPr>
        <w:rFonts w:ascii="Helvetica Neue Light" w:hAnsi="Helvetica Neue Light"/>
        <w:bCs/>
        <w:color w:val="948A54" w:themeColor="background2" w:themeShade="80"/>
        <w:sz w:val="21"/>
        <w:szCs w:val="21"/>
      </w:rPr>
      <w:t xml:space="preserve"> </w:t>
    </w:r>
    <w:r w:rsidRPr="00631F32">
      <w:rPr>
        <w:rFonts w:ascii="Helvetica Neue Light" w:hAnsi="Helvetica Neue Light"/>
        <w:bCs/>
        <w:color w:val="FF0000"/>
        <w:sz w:val="18"/>
        <w:szCs w:val="18"/>
      </w:rPr>
      <w:t>I</w:t>
    </w:r>
    <w:r w:rsidRPr="00B45E61">
      <w:rPr>
        <w:rFonts w:ascii="Helvetica Neue Light" w:hAnsi="Helvetica Neue Light"/>
        <w:bCs/>
        <w:sz w:val="21"/>
        <w:szCs w:val="21"/>
      </w:rPr>
      <w:t xml:space="preserve"> </w:t>
    </w:r>
    <w:r>
      <w:rPr>
        <w:rFonts w:ascii="Helvetica Neue Light" w:hAnsi="Helvetica Neue Light"/>
        <w:bCs/>
        <w:sz w:val="16"/>
        <w:szCs w:val="16"/>
      </w:rPr>
      <w:t>01</w:t>
    </w:r>
    <w:r w:rsidRPr="001F59A8">
      <w:rPr>
        <w:rFonts w:ascii="Helvetica Neue Light" w:hAnsi="Helvetica Neue Light"/>
        <w:bCs/>
        <w:sz w:val="16"/>
        <w:szCs w:val="16"/>
      </w:rPr>
      <w:t xml:space="preserve"> </w:t>
    </w:r>
    <w:r>
      <w:rPr>
        <w:rFonts w:ascii="Helvetica Neue Light" w:hAnsi="Helvetica Neue Light"/>
        <w:sz w:val="16"/>
        <w:szCs w:val="16"/>
      </w:rPr>
      <w:t>September 2021</w:t>
    </w:r>
  </w:p>
  <w:p w14:paraId="2A71F778" w14:textId="77777777" w:rsidR="00FB7CEA" w:rsidRDefault="00FB7C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CEA"/>
    <w:rsid w:val="002223E9"/>
    <w:rsid w:val="002A0C68"/>
    <w:rsid w:val="00A607E3"/>
    <w:rsid w:val="00EB12FD"/>
    <w:rsid w:val="00FB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2874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C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CEA"/>
  </w:style>
  <w:style w:type="paragraph" w:styleId="Footer">
    <w:name w:val="footer"/>
    <w:basedOn w:val="Normal"/>
    <w:link w:val="FooterChar"/>
    <w:uiPriority w:val="99"/>
    <w:unhideWhenUsed/>
    <w:rsid w:val="00FB7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C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C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CEA"/>
  </w:style>
  <w:style w:type="paragraph" w:styleId="Footer">
    <w:name w:val="footer"/>
    <w:basedOn w:val="Normal"/>
    <w:link w:val="FooterChar"/>
    <w:uiPriority w:val="99"/>
    <w:unhideWhenUsed/>
    <w:rsid w:val="00FB7C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2</Words>
  <Characters>3605</Characters>
  <Application>Microsoft Macintosh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</cp:lastModifiedBy>
  <cp:revision>4</cp:revision>
  <dcterms:created xsi:type="dcterms:W3CDTF">2021-09-02T07:36:00Z</dcterms:created>
  <dcterms:modified xsi:type="dcterms:W3CDTF">2021-09-02T12:23:00Z</dcterms:modified>
</cp:coreProperties>
</file>